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9062" w:type="dxa"/>
        <w:tblLayout w:type="fixed"/>
        <w:tblLook w:val="06A0" w:firstRow="1" w:lastRow="0" w:firstColumn="1" w:lastColumn="0" w:noHBand="1" w:noVBand="1"/>
      </w:tblPr>
      <w:tblGrid>
        <w:gridCol w:w="4952"/>
        <w:gridCol w:w="2835"/>
        <w:gridCol w:w="1275"/>
      </w:tblGrid>
      <w:tr w:rsidR="00B3290D" w:rsidRPr="003563A9" w14:paraId="65211D1C" w14:textId="77777777" w:rsidTr="007D7A60">
        <w:trPr>
          <w:trHeight w:val="300"/>
        </w:trPr>
        <w:tc>
          <w:tcPr>
            <w:tcW w:w="4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D5435E" w14:textId="77777777" w:rsidR="00B3290D" w:rsidRPr="003563A9" w:rsidRDefault="00B3290D" w:rsidP="007D7A60">
            <w:pPr>
              <w:spacing w:line="48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3563A9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8622F2" w14:textId="77777777" w:rsidR="00B3290D" w:rsidRPr="003563A9" w:rsidRDefault="00B3290D" w:rsidP="007D7A60">
            <w:pPr>
              <w:spacing w:line="48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563A9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Correlation coefficient 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F787C9" w14:textId="77777777" w:rsidR="00B3290D" w:rsidRPr="003563A9" w:rsidRDefault="00B3290D" w:rsidP="007D7A60">
            <w:pPr>
              <w:spacing w:line="48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P-</w:t>
            </w:r>
            <w:r w:rsidRPr="003563A9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value</w:t>
            </w:r>
          </w:p>
        </w:tc>
      </w:tr>
      <w:tr w:rsidR="00B3290D" w:rsidRPr="003563A9" w14:paraId="3C117CBC" w14:textId="77777777" w:rsidTr="007D7A60">
        <w:trPr>
          <w:trHeight w:val="300"/>
        </w:trPr>
        <w:tc>
          <w:tcPr>
            <w:tcW w:w="4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669503" w14:textId="77777777" w:rsidR="00B3290D" w:rsidRPr="003563A9" w:rsidRDefault="00B3290D" w:rsidP="007D7A60">
            <w:pPr>
              <w:spacing w:line="48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563A9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Liver function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6F65C2" w14:textId="77777777" w:rsidR="00B3290D" w:rsidRPr="003563A9" w:rsidRDefault="00B3290D" w:rsidP="007D7A60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3563A9"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9FC33A" w14:textId="77777777" w:rsidR="00B3290D" w:rsidRPr="003563A9" w:rsidRDefault="00B3290D" w:rsidP="007D7A60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3563A9"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B3290D" w:rsidRPr="003563A9" w14:paraId="7AC37B38" w14:textId="77777777" w:rsidTr="007D7A60">
        <w:trPr>
          <w:trHeight w:val="300"/>
        </w:trPr>
        <w:tc>
          <w:tcPr>
            <w:tcW w:w="4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EB0B19" w14:textId="77777777" w:rsidR="00B3290D" w:rsidRPr="003563A9" w:rsidRDefault="00B3290D" w:rsidP="007D7A60">
            <w:pPr>
              <w:spacing w:line="480" w:lineRule="auto"/>
              <w:jc w:val="both"/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3563A9"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  <w:t xml:space="preserve">ALBI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  <w:t>grade</w:t>
            </w:r>
            <w:r w:rsidRPr="003563A9"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– HCC diagnosis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15668C" w14:textId="77777777" w:rsidR="00B3290D" w:rsidRPr="003563A9" w:rsidRDefault="00B3290D" w:rsidP="007D7A60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3563A9"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0BBFA2" w14:textId="77777777" w:rsidR="00B3290D" w:rsidRPr="0037362C" w:rsidRDefault="00B3290D" w:rsidP="007D7A60">
            <w:pPr>
              <w:spacing w:line="480" w:lineRule="auto"/>
              <w:jc w:val="both"/>
              <w:rPr>
                <w:lang w:val="en-US"/>
              </w:rPr>
            </w:pPr>
            <w:r w:rsidRPr="003563A9"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  <w:t>0.73</w:t>
            </w:r>
          </w:p>
        </w:tc>
      </w:tr>
      <w:tr w:rsidR="00B3290D" w:rsidRPr="003563A9" w14:paraId="6BD66265" w14:textId="77777777" w:rsidTr="007D7A60">
        <w:trPr>
          <w:trHeight w:val="300"/>
        </w:trPr>
        <w:tc>
          <w:tcPr>
            <w:tcW w:w="4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5B1D96" w14:textId="77777777" w:rsidR="00B3290D" w:rsidRPr="003563A9" w:rsidRDefault="00B3290D" w:rsidP="007D7A60">
            <w:pPr>
              <w:spacing w:line="480" w:lineRule="auto"/>
              <w:jc w:val="both"/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3563A9"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  <w:t xml:space="preserve">ALBI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  <w:t>grade</w:t>
            </w:r>
            <w:r w:rsidRPr="003563A9"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– PVTT diagnosis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8AE247" w14:textId="77777777" w:rsidR="00B3290D" w:rsidRPr="003563A9" w:rsidRDefault="00B3290D" w:rsidP="007D7A60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3563A9"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178F04" w14:textId="77777777" w:rsidR="00B3290D" w:rsidRPr="0037362C" w:rsidRDefault="00B3290D" w:rsidP="007D7A60">
            <w:pPr>
              <w:spacing w:line="480" w:lineRule="auto"/>
              <w:jc w:val="both"/>
              <w:rPr>
                <w:lang w:val="en-US"/>
              </w:rPr>
            </w:pPr>
            <w:r w:rsidRPr="003563A9"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  <w:t>0.80</w:t>
            </w:r>
          </w:p>
        </w:tc>
      </w:tr>
      <w:tr w:rsidR="00B3290D" w:rsidRPr="003563A9" w14:paraId="0BBA3FBE" w14:textId="77777777" w:rsidTr="007D7A60">
        <w:trPr>
          <w:trHeight w:val="300"/>
        </w:trPr>
        <w:tc>
          <w:tcPr>
            <w:tcW w:w="4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89A3A5" w14:textId="77777777" w:rsidR="00B3290D" w:rsidRPr="002153C5" w:rsidRDefault="00B3290D" w:rsidP="007D7A60">
            <w:pPr>
              <w:spacing w:line="48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153C5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Tumor </w:t>
            </w:r>
            <w:proofErr w:type="spellStart"/>
            <w:r w:rsidRPr="002153C5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burden</w:t>
            </w:r>
            <w:proofErr w:type="spellEnd"/>
            <w:r w:rsidRPr="002153C5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2153C5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tumor</w:t>
            </w:r>
            <w:proofErr w:type="spellEnd"/>
            <w:r w:rsidRPr="002153C5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153C5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marker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57BA73" w14:textId="77777777" w:rsidR="00B3290D" w:rsidRPr="002153C5" w:rsidRDefault="00B3290D" w:rsidP="007D7A60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2153C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988886" w14:textId="77777777" w:rsidR="00B3290D" w:rsidRPr="002153C5" w:rsidRDefault="00B3290D" w:rsidP="007D7A60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2153C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B3290D" w:rsidRPr="003563A9" w14:paraId="5864CB1B" w14:textId="77777777" w:rsidTr="007D7A60">
        <w:trPr>
          <w:trHeight w:val="300"/>
        </w:trPr>
        <w:tc>
          <w:tcPr>
            <w:tcW w:w="4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2C254F" w14:textId="77777777" w:rsidR="00B3290D" w:rsidRPr="003563A9" w:rsidRDefault="00B3290D" w:rsidP="007D7A60">
            <w:pPr>
              <w:spacing w:line="480" w:lineRule="auto"/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3563A9"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  <w:t>Largest tumor diameter</w:t>
            </w:r>
            <w:r w:rsidRPr="003563A9"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– HCC diagnosis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9FED8A" w14:textId="77777777" w:rsidR="00B3290D" w:rsidRPr="003563A9" w:rsidRDefault="00B3290D" w:rsidP="007D7A60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3563A9"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  <w:t>-0.14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68968F" w14:textId="77777777" w:rsidR="00B3290D" w:rsidRPr="003563A9" w:rsidRDefault="00B3290D" w:rsidP="007D7A60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3563A9"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  <w:t>0.03</w:t>
            </w:r>
          </w:p>
        </w:tc>
      </w:tr>
      <w:tr w:rsidR="00B3290D" w:rsidRPr="003563A9" w14:paraId="3B09C9D0" w14:textId="77777777" w:rsidTr="007D7A60">
        <w:trPr>
          <w:trHeight w:val="300"/>
        </w:trPr>
        <w:tc>
          <w:tcPr>
            <w:tcW w:w="4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D0BEE0" w14:textId="77777777" w:rsidR="00B3290D" w:rsidRPr="0057379D" w:rsidRDefault="00B3290D" w:rsidP="007D7A60">
            <w:pPr>
              <w:spacing w:line="480" w:lineRule="auto"/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3563A9"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  <w:t>Number of tumors</w:t>
            </w:r>
            <w:r w:rsidRPr="003563A9"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– HCC diagnosis</w:t>
            </w:r>
            <w:r w:rsidRPr="0057379D"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3758B7" w14:textId="77777777" w:rsidR="00B3290D" w:rsidRPr="003563A9" w:rsidRDefault="00B3290D" w:rsidP="007D7A60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3563A9"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  <w:t>0.0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5326F1" w14:textId="77777777" w:rsidR="00B3290D" w:rsidRPr="003563A9" w:rsidRDefault="00B3290D" w:rsidP="007D7A60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3563A9"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  <w:t>88</w:t>
            </w:r>
          </w:p>
        </w:tc>
      </w:tr>
      <w:tr w:rsidR="00B3290D" w:rsidRPr="003563A9" w14:paraId="074B5F9D" w14:textId="77777777" w:rsidTr="007D7A60">
        <w:trPr>
          <w:trHeight w:val="300"/>
        </w:trPr>
        <w:tc>
          <w:tcPr>
            <w:tcW w:w="4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8FF760" w14:textId="77777777" w:rsidR="00B3290D" w:rsidRPr="003563A9" w:rsidRDefault="00B3290D" w:rsidP="007D7A60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3563A9"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  <w:t xml:space="preserve">AFP level </w:t>
            </w:r>
            <w:r w:rsidRPr="003563A9"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– HCC diagnosis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11C3F1" w14:textId="77777777" w:rsidR="00B3290D" w:rsidRPr="003563A9" w:rsidRDefault="00B3290D" w:rsidP="007D7A60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3563A9"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96B285" w14:textId="77777777" w:rsidR="00B3290D" w:rsidRPr="003563A9" w:rsidRDefault="00B3290D" w:rsidP="007D7A60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3563A9"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  <w:t>0.59</w:t>
            </w:r>
          </w:p>
        </w:tc>
      </w:tr>
      <w:tr w:rsidR="00B3290D" w:rsidRPr="003563A9" w14:paraId="620089A1" w14:textId="77777777" w:rsidTr="007D7A60">
        <w:trPr>
          <w:trHeight w:val="300"/>
        </w:trPr>
        <w:tc>
          <w:tcPr>
            <w:tcW w:w="4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9FCA3F" w14:textId="77777777" w:rsidR="00B3290D" w:rsidRPr="002153C5" w:rsidRDefault="00B3290D" w:rsidP="007D7A60">
            <w:pPr>
              <w:spacing w:line="480" w:lineRule="auto"/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153C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Largest</w:t>
            </w:r>
            <w:proofErr w:type="spellEnd"/>
            <w:r w:rsidRPr="002153C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153C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tumor</w:t>
            </w:r>
            <w:proofErr w:type="spellEnd"/>
            <w:r w:rsidRPr="002153C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153C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diameter</w:t>
            </w:r>
            <w:proofErr w:type="spellEnd"/>
            <w:r w:rsidRPr="002153C5"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</w:rPr>
              <w:t xml:space="preserve"> – PVTT </w:t>
            </w:r>
            <w:proofErr w:type="spellStart"/>
            <w:r w:rsidRPr="002153C5"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</w:rPr>
              <w:t>diagnosis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1EC647" w14:textId="77777777" w:rsidR="00B3290D" w:rsidRPr="003563A9" w:rsidRDefault="00B3290D" w:rsidP="007D7A60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3563A9"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A96125" w14:textId="77777777" w:rsidR="00B3290D" w:rsidRPr="003563A9" w:rsidRDefault="00B3290D" w:rsidP="007D7A60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3563A9"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  <w:t>0.07</w:t>
            </w:r>
          </w:p>
        </w:tc>
      </w:tr>
      <w:tr w:rsidR="00B3290D" w:rsidRPr="003563A9" w14:paraId="0C6EFB15" w14:textId="77777777" w:rsidTr="007D7A60">
        <w:trPr>
          <w:trHeight w:val="300"/>
        </w:trPr>
        <w:tc>
          <w:tcPr>
            <w:tcW w:w="4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ACC060" w14:textId="77777777" w:rsidR="00B3290D" w:rsidRPr="003563A9" w:rsidRDefault="00B3290D" w:rsidP="007D7A60">
            <w:pPr>
              <w:spacing w:line="480" w:lineRule="auto"/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3563A9"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  <w:t>Number of tumors</w:t>
            </w:r>
            <w:r w:rsidRPr="003563A9"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– PVTT diagnosis</w:t>
            </w:r>
            <w:r w:rsidRPr="0057379D"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5D0962" w14:textId="77777777" w:rsidR="00B3290D" w:rsidRPr="003563A9" w:rsidRDefault="00B3290D" w:rsidP="007D7A60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3563A9"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  <w:t>0.0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3D944C" w14:textId="77777777" w:rsidR="00B3290D" w:rsidRPr="0037362C" w:rsidRDefault="00B3290D" w:rsidP="007D7A6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  <w:t>0.93</w:t>
            </w:r>
          </w:p>
        </w:tc>
      </w:tr>
      <w:tr w:rsidR="00B3290D" w:rsidRPr="003563A9" w14:paraId="6D024038" w14:textId="77777777" w:rsidTr="007D7A60">
        <w:trPr>
          <w:trHeight w:val="300"/>
        </w:trPr>
        <w:tc>
          <w:tcPr>
            <w:tcW w:w="4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A31572" w14:textId="77777777" w:rsidR="00B3290D" w:rsidRPr="003563A9" w:rsidRDefault="00B3290D" w:rsidP="007D7A60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3563A9"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  <w:t xml:space="preserve">AFP level </w:t>
            </w:r>
            <w:r w:rsidRPr="003563A9"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– PVTT diagnosis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7A6E76" w14:textId="77777777" w:rsidR="00B3290D" w:rsidRPr="003563A9" w:rsidRDefault="00B3290D" w:rsidP="007D7A60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3563A9"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EC799C" w14:textId="77777777" w:rsidR="00B3290D" w:rsidRPr="003563A9" w:rsidRDefault="00B3290D" w:rsidP="007D7A60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3563A9"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  <w:t>0.35</w:t>
            </w:r>
          </w:p>
        </w:tc>
      </w:tr>
    </w:tbl>
    <w:p w14:paraId="1A622776" w14:textId="7323F1C8" w:rsidR="00314E02" w:rsidRPr="005C5C38" w:rsidRDefault="00314E02" w:rsidP="00E17EC9">
      <w:pPr>
        <w:jc w:val="center"/>
        <w:rPr>
          <w:rFonts w:ascii="Arial" w:hAnsi="Arial" w:cs="Arial"/>
          <w:b/>
          <w:bCs/>
          <w:lang w:val="en-US"/>
        </w:rPr>
      </w:pPr>
    </w:p>
    <w:sectPr w:rsidR="00314E02" w:rsidRPr="005C5C38" w:rsidSect="00C05CB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E6E"/>
    <w:rsid w:val="0000252C"/>
    <w:rsid w:val="0000767D"/>
    <w:rsid w:val="000123E1"/>
    <w:rsid w:val="00020BE1"/>
    <w:rsid w:val="00025101"/>
    <w:rsid w:val="00046454"/>
    <w:rsid w:val="00047121"/>
    <w:rsid w:val="0005128F"/>
    <w:rsid w:val="00052F40"/>
    <w:rsid w:val="00057A32"/>
    <w:rsid w:val="00063750"/>
    <w:rsid w:val="00064B2E"/>
    <w:rsid w:val="00066E3F"/>
    <w:rsid w:val="00067067"/>
    <w:rsid w:val="000671D7"/>
    <w:rsid w:val="00071232"/>
    <w:rsid w:val="00074E2E"/>
    <w:rsid w:val="00084B28"/>
    <w:rsid w:val="0008588B"/>
    <w:rsid w:val="000875CF"/>
    <w:rsid w:val="00087F1F"/>
    <w:rsid w:val="00092DA2"/>
    <w:rsid w:val="00092F9C"/>
    <w:rsid w:val="0009601A"/>
    <w:rsid w:val="000B3D62"/>
    <w:rsid w:val="000B3F9A"/>
    <w:rsid w:val="000C07F5"/>
    <w:rsid w:val="000C557F"/>
    <w:rsid w:val="000C6C7F"/>
    <w:rsid w:val="000D4F38"/>
    <w:rsid w:val="000D55AD"/>
    <w:rsid w:val="000D5E4C"/>
    <w:rsid w:val="000D7A99"/>
    <w:rsid w:val="000D7E05"/>
    <w:rsid w:val="000E0B40"/>
    <w:rsid w:val="000E22BE"/>
    <w:rsid w:val="000E2566"/>
    <w:rsid w:val="000E34CC"/>
    <w:rsid w:val="000F0779"/>
    <w:rsid w:val="000F5D4D"/>
    <w:rsid w:val="000F6B38"/>
    <w:rsid w:val="00114524"/>
    <w:rsid w:val="00122AB9"/>
    <w:rsid w:val="00127C49"/>
    <w:rsid w:val="001322AB"/>
    <w:rsid w:val="00132809"/>
    <w:rsid w:val="001333F2"/>
    <w:rsid w:val="001375CD"/>
    <w:rsid w:val="0014155A"/>
    <w:rsid w:val="001500A4"/>
    <w:rsid w:val="00150E02"/>
    <w:rsid w:val="00153E19"/>
    <w:rsid w:val="00154A15"/>
    <w:rsid w:val="00155145"/>
    <w:rsid w:val="00155DBF"/>
    <w:rsid w:val="00155FAC"/>
    <w:rsid w:val="0015713B"/>
    <w:rsid w:val="00164B2B"/>
    <w:rsid w:val="00166108"/>
    <w:rsid w:val="001714AC"/>
    <w:rsid w:val="00173DB7"/>
    <w:rsid w:val="001810C1"/>
    <w:rsid w:val="001813B7"/>
    <w:rsid w:val="00183C55"/>
    <w:rsid w:val="001B290B"/>
    <w:rsid w:val="001B4ED5"/>
    <w:rsid w:val="001C4D54"/>
    <w:rsid w:val="001D52E3"/>
    <w:rsid w:val="001D7CE0"/>
    <w:rsid w:val="001D7D78"/>
    <w:rsid w:val="001F2B8E"/>
    <w:rsid w:val="002001AB"/>
    <w:rsid w:val="002127BC"/>
    <w:rsid w:val="00216470"/>
    <w:rsid w:val="00220542"/>
    <w:rsid w:val="00226D39"/>
    <w:rsid w:val="00230265"/>
    <w:rsid w:val="00230B87"/>
    <w:rsid w:val="00231633"/>
    <w:rsid w:val="002356C3"/>
    <w:rsid w:val="002378D0"/>
    <w:rsid w:val="002432EA"/>
    <w:rsid w:val="00247004"/>
    <w:rsid w:val="002543D7"/>
    <w:rsid w:val="002565BA"/>
    <w:rsid w:val="00272B16"/>
    <w:rsid w:val="002738D5"/>
    <w:rsid w:val="002740C1"/>
    <w:rsid w:val="002744B5"/>
    <w:rsid w:val="00276207"/>
    <w:rsid w:val="0027773A"/>
    <w:rsid w:val="002833B3"/>
    <w:rsid w:val="00283C47"/>
    <w:rsid w:val="002847AF"/>
    <w:rsid w:val="00290CDC"/>
    <w:rsid w:val="002951F2"/>
    <w:rsid w:val="002A263F"/>
    <w:rsid w:val="002A28D2"/>
    <w:rsid w:val="002A327C"/>
    <w:rsid w:val="002A762C"/>
    <w:rsid w:val="002A7748"/>
    <w:rsid w:val="002B021A"/>
    <w:rsid w:val="002B54ED"/>
    <w:rsid w:val="002C18B7"/>
    <w:rsid w:val="002D041F"/>
    <w:rsid w:val="002D0A52"/>
    <w:rsid w:val="002D1CD1"/>
    <w:rsid w:val="002D2654"/>
    <w:rsid w:val="002D2D81"/>
    <w:rsid w:val="002D52B2"/>
    <w:rsid w:val="002D5C13"/>
    <w:rsid w:val="002D6CB6"/>
    <w:rsid w:val="002E3739"/>
    <w:rsid w:val="003017DB"/>
    <w:rsid w:val="00310260"/>
    <w:rsid w:val="003141AB"/>
    <w:rsid w:val="00314329"/>
    <w:rsid w:val="00314820"/>
    <w:rsid w:val="00314E02"/>
    <w:rsid w:val="00316467"/>
    <w:rsid w:val="00316E71"/>
    <w:rsid w:val="003265E6"/>
    <w:rsid w:val="00330247"/>
    <w:rsid w:val="0033300D"/>
    <w:rsid w:val="00333DCB"/>
    <w:rsid w:val="00344287"/>
    <w:rsid w:val="003519F3"/>
    <w:rsid w:val="003529A3"/>
    <w:rsid w:val="00352DBE"/>
    <w:rsid w:val="0036215B"/>
    <w:rsid w:val="003721EE"/>
    <w:rsid w:val="0037482A"/>
    <w:rsid w:val="00383BD5"/>
    <w:rsid w:val="00384B3D"/>
    <w:rsid w:val="00386E92"/>
    <w:rsid w:val="00392A30"/>
    <w:rsid w:val="00397701"/>
    <w:rsid w:val="003A532A"/>
    <w:rsid w:val="003B0F09"/>
    <w:rsid w:val="003C2AE0"/>
    <w:rsid w:val="003C3E12"/>
    <w:rsid w:val="003C5C6A"/>
    <w:rsid w:val="003C6495"/>
    <w:rsid w:val="003C7C0F"/>
    <w:rsid w:val="003D24BF"/>
    <w:rsid w:val="003D4BF5"/>
    <w:rsid w:val="003D5BDC"/>
    <w:rsid w:val="003D6873"/>
    <w:rsid w:val="003D791E"/>
    <w:rsid w:val="003E12FC"/>
    <w:rsid w:val="003E4A83"/>
    <w:rsid w:val="003E61AE"/>
    <w:rsid w:val="003E7B6B"/>
    <w:rsid w:val="003F7898"/>
    <w:rsid w:val="0040125B"/>
    <w:rsid w:val="00401837"/>
    <w:rsid w:val="00413A1D"/>
    <w:rsid w:val="004150AD"/>
    <w:rsid w:val="00423737"/>
    <w:rsid w:val="00424EC6"/>
    <w:rsid w:val="00432897"/>
    <w:rsid w:val="00436A14"/>
    <w:rsid w:val="00446561"/>
    <w:rsid w:val="00451022"/>
    <w:rsid w:val="0045272A"/>
    <w:rsid w:val="00454C97"/>
    <w:rsid w:val="00473792"/>
    <w:rsid w:val="0047538D"/>
    <w:rsid w:val="0047619F"/>
    <w:rsid w:val="0048204F"/>
    <w:rsid w:val="00490095"/>
    <w:rsid w:val="004909CE"/>
    <w:rsid w:val="00491A87"/>
    <w:rsid w:val="00494544"/>
    <w:rsid w:val="00496BEB"/>
    <w:rsid w:val="004B5D88"/>
    <w:rsid w:val="004C17F6"/>
    <w:rsid w:val="004C4551"/>
    <w:rsid w:val="004C45E3"/>
    <w:rsid w:val="004C5C68"/>
    <w:rsid w:val="004C7A6E"/>
    <w:rsid w:val="004D3433"/>
    <w:rsid w:val="004E368C"/>
    <w:rsid w:val="004F354B"/>
    <w:rsid w:val="004F36B4"/>
    <w:rsid w:val="00500A4B"/>
    <w:rsid w:val="00501538"/>
    <w:rsid w:val="00504995"/>
    <w:rsid w:val="005078A7"/>
    <w:rsid w:val="00511B35"/>
    <w:rsid w:val="005129BC"/>
    <w:rsid w:val="0051594C"/>
    <w:rsid w:val="00517397"/>
    <w:rsid w:val="00520E67"/>
    <w:rsid w:val="00521748"/>
    <w:rsid w:val="005245FE"/>
    <w:rsid w:val="005249B0"/>
    <w:rsid w:val="00530CFF"/>
    <w:rsid w:val="005359D1"/>
    <w:rsid w:val="00540A4D"/>
    <w:rsid w:val="00542542"/>
    <w:rsid w:val="005441BB"/>
    <w:rsid w:val="00546B88"/>
    <w:rsid w:val="00557E51"/>
    <w:rsid w:val="00560030"/>
    <w:rsid w:val="00567835"/>
    <w:rsid w:val="005729AF"/>
    <w:rsid w:val="00573691"/>
    <w:rsid w:val="0058295C"/>
    <w:rsid w:val="00585FAA"/>
    <w:rsid w:val="00594CC4"/>
    <w:rsid w:val="005978DC"/>
    <w:rsid w:val="005A2588"/>
    <w:rsid w:val="005B012C"/>
    <w:rsid w:val="005C01D9"/>
    <w:rsid w:val="005C5C38"/>
    <w:rsid w:val="005E0FD9"/>
    <w:rsid w:val="005E1D5A"/>
    <w:rsid w:val="005E5D17"/>
    <w:rsid w:val="005E6206"/>
    <w:rsid w:val="005F052A"/>
    <w:rsid w:val="005F2512"/>
    <w:rsid w:val="005F40B6"/>
    <w:rsid w:val="005F4233"/>
    <w:rsid w:val="005F4DF4"/>
    <w:rsid w:val="00601793"/>
    <w:rsid w:val="006075D8"/>
    <w:rsid w:val="006200ED"/>
    <w:rsid w:val="00621A9D"/>
    <w:rsid w:val="00623104"/>
    <w:rsid w:val="00633214"/>
    <w:rsid w:val="00634A4C"/>
    <w:rsid w:val="00645EE1"/>
    <w:rsid w:val="00646A5E"/>
    <w:rsid w:val="006500E1"/>
    <w:rsid w:val="00653380"/>
    <w:rsid w:val="006533D5"/>
    <w:rsid w:val="006546FF"/>
    <w:rsid w:val="00657336"/>
    <w:rsid w:val="006609E5"/>
    <w:rsid w:val="006620FF"/>
    <w:rsid w:val="00686ADE"/>
    <w:rsid w:val="006872E7"/>
    <w:rsid w:val="00692C3D"/>
    <w:rsid w:val="00697B4E"/>
    <w:rsid w:val="006A05F4"/>
    <w:rsid w:val="006A681C"/>
    <w:rsid w:val="006A6EEA"/>
    <w:rsid w:val="006B18AD"/>
    <w:rsid w:val="006C4BED"/>
    <w:rsid w:val="006C4C00"/>
    <w:rsid w:val="006D28FD"/>
    <w:rsid w:val="006D39D5"/>
    <w:rsid w:val="006E0366"/>
    <w:rsid w:val="006E4EFE"/>
    <w:rsid w:val="00704804"/>
    <w:rsid w:val="00707A1B"/>
    <w:rsid w:val="00711443"/>
    <w:rsid w:val="007206A3"/>
    <w:rsid w:val="00720F3C"/>
    <w:rsid w:val="00720F9C"/>
    <w:rsid w:val="007212B0"/>
    <w:rsid w:val="00734976"/>
    <w:rsid w:val="00740CF4"/>
    <w:rsid w:val="007428CA"/>
    <w:rsid w:val="00752AD5"/>
    <w:rsid w:val="00761A7F"/>
    <w:rsid w:val="00763890"/>
    <w:rsid w:val="00764C48"/>
    <w:rsid w:val="00765AC2"/>
    <w:rsid w:val="007667A6"/>
    <w:rsid w:val="007752EA"/>
    <w:rsid w:val="00783866"/>
    <w:rsid w:val="00790892"/>
    <w:rsid w:val="007958FC"/>
    <w:rsid w:val="007A0FFB"/>
    <w:rsid w:val="007D2F51"/>
    <w:rsid w:val="007D392C"/>
    <w:rsid w:val="007D76D8"/>
    <w:rsid w:val="007E1ECE"/>
    <w:rsid w:val="007E2DCF"/>
    <w:rsid w:val="007E3A9E"/>
    <w:rsid w:val="007E75E6"/>
    <w:rsid w:val="007F3E71"/>
    <w:rsid w:val="00812754"/>
    <w:rsid w:val="00814ED7"/>
    <w:rsid w:val="00815116"/>
    <w:rsid w:val="00816847"/>
    <w:rsid w:val="0082399C"/>
    <w:rsid w:val="00825BB6"/>
    <w:rsid w:val="008438A8"/>
    <w:rsid w:val="00844340"/>
    <w:rsid w:val="00846273"/>
    <w:rsid w:val="008472AB"/>
    <w:rsid w:val="00853198"/>
    <w:rsid w:val="0085568F"/>
    <w:rsid w:val="008575BD"/>
    <w:rsid w:val="008602EA"/>
    <w:rsid w:val="0086687D"/>
    <w:rsid w:val="008671A9"/>
    <w:rsid w:val="008732E3"/>
    <w:rsid w:val="00874608"/>
    <w:rsid w:val="00881BFC"/>
    <w:rsid w:val="00891580"/>
    <w:rsid w:val="00892939"/>
    <w:rsid w:val="00893698"/>
    <w:rsid w:val="008A0AD9"/>
    <w:rsid w:val="008A57E8"/>
    <w:rsid w:val="008B5682"/>
    <w:rsid w:val="008C02CA"/>
    <w:rsid w:val="008C0F9E"/>
    <w:rsid w:val="008C1040"/>
    <w:rsid w:val="008C27EA"/>
    <w:rsid w:val="008C6046"/>
    <w:rsid w:val="008C64FB"/>
    <w:rsid w:val="008C6CD9"/>
    <w:rsid w:val="008C733A"/>
    <w:rsid w:val="008D056B"/>
    <w:rsid w:val="008D3E47"/>
    <w:rsid w:val="008D6A8F"/>
    <w:rsid w:val="008E0049"/>
    <w:rsid w:val="008E1A0D"/>
    <w:rsid w:val="008F3BCA"/>
    <w:rsid w:val="00905E40"/>
    <w:rsid w:val="009102F8"/>
    <w:rsid w:val="009136A1"/>
    <w:rsid w:val="00915D67"/>
    <w:rsid w:val="0091724D"/>
    <w:rsid w:val="00921551"/>
    <w:rsid w:val="00923F1C"/>
    <w:rsid w:val="00932A37"/>
    <w:rsid w:val="0093565A"/>
    <w:rsid w:val="00935D64"/>
    <w:rsid w:val="0096510D"/>
    <w:rsid w:val="0097136D"/>
    <w:rsid w:val="00975999"/>
    <w:rsid w:val="009912E6"/>
    <w:rsid w:val="009A0C3F"/>
    <w:rsid w:val="009B0F59"/>
    <w:rsid w:val="009B2388"/>
    <w:rsid w:val="009C0690"/>
    <w:rsid w:val="009C0880"/>
    <w:rsid w:val="009C1A49"/>
    <w:rsid w:val="009C4B91"/>
    <w:rsid w:val="009C72BF"/>
    <w:rsid w:val="009D24DB"/>
    <w:rsid w:val="009D31E8"/>
    <w:rsid w:val="009D7E9B"/>
    <w:rsid w:val="009E4256"/>
    <w:rsid w:val="009E5855"/>
    <w:rsid w:val="009E60B9"/>
    <w:rsid w:val="009F440A"/>
    <w:rsid w:val="009F5C55"/>
    <w:rsid w:val="00A0637A"/>
    <w:rsid w:val="00A0643A"/>
    <w:rsid w:val="00A104D7"/>
    <w:rsid w:val="00A10BEE"/>
    <w:rsid w:val="00A22051"/>
    <w:rsid w:val="00A22D0C"/>
    <w:rsid w:val="00A3305B"/>
    <w:rsid w:val="00A418E0"/>
    <w:rsid w:val="00A42FE7"/>
    <w:rsid w:val="00A52F94"/>
    <w:rsid w:val="00A55E6E"/>
    <w:rsid w:val="00A675C3"/>
    <w:rsid w:val="00A76EA2"/>
    <w:rsid w:val="00A81AF5"/>
    <w:rsid w:val="00A85881"/>
    <w:rsid w:val="00A901BF"/>
    <w:rsid w:val="00A9156F"/>
    <w:rsid w:val="00A939BB"/>
    <w:rsid w:val="00AA1B94"/>
    <w:rsid w:val="00AA5D4E"/>
    <w:rsid w:val="00AB31A4"/>
    <w:rsid w:val="00AB4BAF"/>
    <w:rsid w:val="00AC10D7"/>
    <w:rsid w:val="00AD0A33"/>
    <w:rsid w:val="00AD14E3"/>
    <w:rsid w:val="00AD2C9F"/>
    <w:rsid w:val="00AD7899"/>
    <w:rsid w:val="00AE0CAE"/>
    <w:rsid w:val="00AF2885"/>
    <w:rsid w:val="00AF513B"/>
    <w:rsid w:val="00B001D9"/>
    <w:rsid w:val="00B00C13"/>
    <w:rsid w:val="00B12937"/>
    <w:rsid w:val="00B152FC"/>
    <w:rsid w:val="00B16AF6"/>
    <w:rsid w:val="00B24441"/>
    <w:rsid w:val="00B264C9"/>
    <w:rsid w:val="00B3290D"/>
    <w:rsid w:val="00B35DC9"/>
    <w:rsid w:val="00B40A3B"/>
    <w:rsid w:val="00B40CC8"/>
    <w:rsid w:val="00B42162"/>
    <w:rsid w:val="00B43107"/>
    <w:rsid w:val="00B518A9"/>
    <w:rsid w:val="00B561D1"/>
    <w:rsid w:val="00B57C4F"/>
    <w:rsid w:val="00B63A46"/>
    <w:rsid w:val="00B66B12"/>
    <w:rsid w:val="00B70C93"/>
    <w:rsid w:val="00B722F4"/>
    <w:rsid w:val="00B747FD"/>
    <w:rsid w:val="00B75E47"/>
    <w:rsid w:val="00B76E47"/>
    <w:rsid w:val="00B81B9D"/>
    <w:rsid w:val="00B90895"/>
    <w:rsid w:val="00B90C00"/>
    <w:rsid w:val="00B9165E"/>
    <w:rsid w:val="00B92557"/>
    <w:rsid w:val="00B92C62"/>
    <w:rsid w:val="00BA6865"/>
    <w:rsid w:val="00BB1913"/>
    <w:rsid w:val="00BB400D"/>
    <w:rsid w:val="00BB6E7D"/>
    <w:rsid w:val="00BC272F"/>
    <w:rsid w:val="00BC58A1"/>
    <w:rsid w:val="00BD1D04"/>
    <w:rsid w:val="00BD5E58"/>
    <w:rsid w:val="00BD5EC5"/>
    <w:rsid w:val="00BD75CD"/>
    <w:rsid w:val="00BE3B97"/>
    <w:rsid w:val="00BE56CB"/>
    <w:rsid w:val="00BE674D"/>
    <w:rsid w:val="00BF1134"/>
    <w:rsid w:val="00BF4374"/>
    <w:rsid w:val="00C05CB1"/>
    <w:rsid w:val="00C2378E"/>
    <w:rsid w:val="00C23D92"/>
    <w:rsid w:val="00C272F7"/>
    <w:rsid w:val="00C30A86"/>
    <w:rsid w:val="00C30D3A"/>
    <w:rsid w:val="00C40C26"/>
    <w:rsid w:val="00C45509"/>
    <w:rsid w:val="00C46431"/>
    <w:rsid w:val="00C469A5"/>
    <w:rsid w:val="00C52DD5"/>
    <w:rsid w:val="00C536EC"/>
    <w:rsid w:val="00C729CC"/>
    <w:rsid w:val="00C74F2A"/>
    <w:rsid w:val="00C8103B"/>
    <w:rsid w:val="00C83F8A"/>
    <w:rsid w:val="00C854A3"/>
    <w:rsid w:val="00C9361B"/>
    <w:rsid w:val="00C955C0"/>
    <w:rsid w:val="00C955D7"/>
    <w:rsid w:val="00C9660D"/>
    <w:rsid w:val="00CA2D59"/>
    <w:rsid w:val="00CA5271"/>
    <w:rsid w:val="00CB26E2"/>
    <w:rsid w:val="00CC0A02"/>
    <w:rsid w:val="00CC3F36"/>
    <w:rsid w:val="00CD0EAB"/>
    <w:rsid w:val="00CD1DD5"/>
    <w:rsid w:val="00CE0994"/>
    <w:rsid w:val="00CE1872"/>
    <w:rsid w:val="00CE2F89"/>
    <w:rsid w:val="00CF34CE"/>
    <w:rsid w:val="00CF3EBC"/>
    <w:rsid w:val="00CF5275"/>
    <w:rsid w:val="00D0032B"/>
    <w:rsid w:val="00D0052F"/>
    <w:rsid w:val="00D00EF2"/>
    <w:rsid w:val="00D014BD"/>
    <w:rsid w:val="00D04544"/>
    <w:rsid w:val="00D0525E"/>
    <w:rsid w:val="00D146ED"/>
    <w:rsid w:val="00D17A79"/>
    <w:rsid w:val="00D23AFE"/>
    <w:rsid w:val="00D25C75"/>
    <w:rsid w:val="00D25D3B"/>
    <w:rsid w:val="00D30A43"/>
    <w:rsid w:val="00D4507E"/>
    <w:rsid w:val="00D45D55"/>
    <w:rsid w:val="00D527CB"/>
    <w:rsid w:val="00D57E36"/>
    <w:rsid w:val="00D62446"/>
    <w:rsid w:val="00D643E1"/>
    <w:rsid w:val="00D66B16"/>
    <w:rsid w:val="00D71157"/>
    <w:rsid w:val="00D71729"/>
    <w:rsid w:val="00D754F6"/>
    <w:rsid w:val="00D876EE"/>
    <w:rsid w:val="00D91278"/>
    <w:rsid w:val="00D92BBE"/>
    <w:rsid w:val="00D93950"/>
    <w:rsid w:val="00D939FC"/>
    <w:rsid w:val="00D946C2"/>
    <w:rsid w:val="00D97E9B"/>
    <w:rsid w:val="00DA20C0"/>
    <w:rsid w:val="00DA5B66"/>
    <w:rsid w:val="00DA607B"/>
    <w:rsid w:val="00DB2071"/>
    <w:rsid w:val="00DB43F2"/>
    <w:rsid w:val="00DB63E2"/>
    <w:rsid w:val="00DC4D2A"/>
    <w:rsid w:val="00DD3CAB"/>
    <w:rsid w:val="00DD4D94"/>
    <w:rsid w:val="00DD6446"/>
    <w:rsid w:val="00DE106F"/>
    <w:rsid w:val="00DE71BB"/>
    <w:rsid w:val="00DF1FC1"/>
    <w:rsid w:val="00DF39CA"/>
    <w:rsid w:val="00DF40C6"/>
    <w:rsid w:val="00DF6382"/>
    <w:rsid w:val="00DF781A"/>
    <w:rsid w:val="00E0114E"/>
    <w:rsid w:val="00E0148C"/>
    <w:rsid w:val="00E177F3"/>
    <w:rsid w:val="00E17EC9"/>
    <w:rsid w:val="00E20255"/>
    <w:rsid w:val="00E23717"/>
    <w:rsid w:val="00E26DF2"/>
    <w:rsid w:val="00E35025"/>
    <w:rsid w:val="00E3521B"/>
    <w:rsid w:val="00E7071D"/>
    <w:rsid w:val="00E70D40"/>
    <w:rsid w:val="00E73F67"/>
    <w:rsid w:val="00E77066"/>
    <w:rsid w:val="00E81C36"/>
    <w:rsid w:val="00E85B2D"/>
    <w:rsid w:val="00E85BD4"/>
    <w:rsid w:val="00E92D51"/>
    <w:rsid w:val="00EA727D"/>
    <w:rsid w:val="00EB2082"/>
    <w:rsid w:val="00EB31BF"/>
    <w:rsid w:val="00EB387C"/>
    <w:rsid w:val="00EB4D0E"/>
    <w:rsid w:val="00EB7273"/>
    <w:rsid w:val="00EC4D02"/>
    <w:rsid w:val="00ED1568"/>
    <w:rsid w:val="00ED171D"/>
    <w:rsid w:val="00ED5671"/>
    <w:rsid w:val="00EE59ED"/>
    <w:rsid w:val="00EE66F8"/>
    <w:rsid w:val="00EF06FB"/>
    <w:rsid w:val="00EF60AE"/>
    <w:rsid w:val="00F0166B"/>
    <w:rsid w:val="00F02880"/>
    <w:rsid w:val="00F028ED"/>
    <w:rsid w:val="00F06E0A"/>
    <w:rsid w:val="00F12014"/>
    <w:rsid w:val="00F2103F"/>
    <w:rsid w:val="00F22DD5"/>
    <w:rsid w:val="00F34E5E"/>
    <w:rsid w:val="00F352F5"/>
    <w:rsid w:val="00F37681"/>
    <w:rsid w:val="00F55EA5"/>
    <w:rsid w:val="00F6139E"/>
    <w:rsid w:val="00F626CA"/>
    <w:rsid w:val="00F666DF"/>
    <w:rsid w:val="00F66713"/>
    <w:rsid w:val="00F75ECE"/>
    <w:rsid w:val="00F76648"/>
    <w:rsid w:val="00F86851"/>
    <w:rsid w:val="00F86862"/>
    <w:rsid w:val="00F958DC"/>
    <w:rsid w:val="00FA2889"/>
    <w:rsid w:val="00FA5B53"/>
    <w:rsid w:val="00FB0EA2"/>
    <w:rsid w:val="00FB4627"/>
    <w:rsid w:val="00FB6A80"/>
    <w:rsid w:val="00FC7B00"/>
    <w:rsid w:val="00FD5708"/>
    <w:rsid w:val="00FD6F6C"/>
    <w:rsid w:val="00FE19EE"/>
    <w:rsid w:val="00FE24F3"/>
    <w:rsid w:val="00FE31D0"/>
    <w:rsid w:val="00FE3F50"/>
    <w:rsid w:val="00FE5056"/>
    <w:rsid w:val="00FF2E46"/>
    <w:rsid w:val="00FF4A84"/>
    <w:rsid w:val="00FF4BF1"/>
    <w:rsid w:val="00FF5EBE"/>
    <w:rsid w:val="00FF7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4273B4"/>
  <w15:chartTrackingRefBased/>
  <w15:docId w15:val="{2001460E-72BF-984E-9071-CBFA43F12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231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2310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2310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2310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2310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310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3104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FE19EE"/>
  </w:style>
  <w:style w:type="table" w:styleId="Tabellenraster">
    <w:name w:val="Table Grid"/>
    <w:basedOn w:val="NormaleTabelle"/>
    <w:uiPriority w:val="59"/>
    <w:rsid w:val="00B3290D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09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13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8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FBB9A9-1C03-4F55-93CF-F20EC7D8B7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85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Müller</dc:creator>
  <cp:keywords/>
  <dc:description/>
  <cp:lastModifiedBy>Maehringer-Kunz, Aline</cp:lastModifiedBy>
  <cp:revision>5</cp:revision>
  <dcterms:created xsi:type="dcterms:W3CDTF">2025-06-18T13:15:00Z</dcterms:created>
  <dcterms:modified xsi:type="dcterms:W3CDTF">2025-07-01T19:27:00Z</dcterms:modified>
</cp:coreProperties>
</file>